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Reproductive performance of sows fe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ontrol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or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betaine supplemented die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s measured by littler size and littler weight</w:t>
      </w:r>
    </w:p>
    <w:p>
      <w:pPr>
        <w:pStyle w:val="Normal"/>
        <w:spacing w:lineRule="auto" w:line="480"/>
        <w:ind w:left="244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05635</wp:posOffset>
                </wp:positionV>
                <wp:extent cx="3970655" cy="958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655" cy="95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7"/>
                              <w:gridCol w:w="2083"/>
                              <w:gridCol w:w="2083"/>
                            </w:tblGrid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08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Variab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632" w:leader="none"/>
                                    </w:tabs>
                                    <w:ind w:left="-153" w:hanging="204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Control (n =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Betaine (n =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08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itter size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, n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40" w:hanging="0"/>
                                    <w:jc w:val="righ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.89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4" w:right="240" w:hanging="0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.22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0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ive litter size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, n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4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.22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2" w:right="101" w:firstLine="221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.67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0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till birth rate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40" w:hanging="0"/>
                                    <w:jc w:val="righ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20" w:firstLine="360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08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itter weight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, kg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40" w:hanging="0"/>
                                    <w:jc w:val="right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8.45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20" w:firstLine="240"/>
                                    <w:rPr>
                                      <w:rFonts w:ascii="Times New Roman" w:hAnsi="Times New Roman" w:eastAsia="体;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.35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体;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65pt;height:75.5pt;mso-wrap-distance-left:9pt;mso-wrap-distance-right:9pt;mso-wrap-distance-top:0pt;mso-wrap-distance-bottom:0pt;margin-top:150.05pt;mso-position-vertical-relative:page;margin-left:5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7"/>
                        <w:gridCol w:w="2083"/>
                        <w:gridCol w:w="2083"/>
                      </w:tblGrid>
                      <w:tr>
                        <w:trPr>
                          <w:trHeight w:val="298" w:hRule="atLeast"/>
                        </w:trPr>
                        <w:tc>
                          <w:tcPr>
                            <w:tcW w:w="208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Variabl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632" w:leader="none"/>
                              </w:tabs>
                              <w:ind w:left="-153" w:hanging="204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Control (n =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Betaine (n =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208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itter size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, n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240" w:hanging="0"/>
                              <w:jc w:val="righ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.89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0.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244" w:right="240" w:hanging="0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.22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0.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20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ive litter size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, n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240" w:hanging="0"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.22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2" w:right="101" w:firstLine="221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.67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20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till birth rate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240" w:hanging="0"/>
                              <w:jc w:val="righ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5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120" w:firstLine="360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4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208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itter weight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, kg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240" w:hanging="0"/>
                              <w:jc w:val="right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8.45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120" w:firstLine="240"/>
                              <w:rPr>
                                <w:rFonts w:ascii="Times New Roman" w:hAnsi="Times New Roman" w:eastAsia="体;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.35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± </w:t>
                            </w:r>
                            <w:r>
                              <w:rPr>
                                <w:rFonts w:eastAsia="体;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244" w:hanging="0"/>
        <w:rPr/>
      </w:pPr>
      <w:r>
        <w:rPr/>
      </w:r>
    </w:p>
    <w:p>
      <w:pPr>
        <w:pStyle w:val="Normal"/>
        <w:spacing w:lineRule="auto" w:line="480"/>
        <w:ind w:left="244" w:hanging="0"/>
        <w:rPr/>
      </w:pPr>
      <w:r>
        <w:rPr/>
      </w:r>
    </w:p>
    <w:p>
      <w:pPr>
        <w:pStyle w:val="Normal"/>
        <w:spacing w:lineRule="auto" w:line="480"/>
        <w:ind w:left="244" w:hanging="0"/>
        <w:rPr/>
      </w:pPr>
      <w:r>
        <w:rPr/>
      </w:r>
    </w:p>
    <w:p>
      <w:pPr>
        <w:pStyle w:val="Normal"/>
        <w:spacing w:lineRule="auto" w:line="480"/>
        <w:ind w:left="244" w:hanging="0"/>
        <w:rPr>
          <w:rFonts w:ascii="Times New Roman" w:hAnsi="Times New Roman" w:eastAsia="体;宋体" w:cs="Times New Roman"/>
          <w:kern w:val="0"/>
          <w:sz w:val="24"/>
          <w:szCs w:val="24"/>
        </w:rPr>
      </w:pPr>
      <w:r>
        <w:rPr>
          <w:rFonts w:eastAsia="体;宋体" w:cs="Times New Roman" w:ascii="Times New Roman" w:hAnsi="Times New Roman"/>
          <w:kern w:val="0"/>
          <w:sz w:val="24"/>
          <w:szCs w:val="24"/>
        </w:rPr>
        <w:t xml:space="preserve">Values are mean ± SEM, n = 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>/ group</w:t>
      </w:r>
      <w:r>
        <w:rPr>
          <w:rFonts w:eastAsia="体;宋体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ind w:left="244" w:hanging="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2:48:00Z</dcterms:created>
  <dc:creator>蔡德敏</dc:creator>
  <dc:description/>
  <cp:keywords/>
  <dc:language>en-US</dc:language>
  <cp:lastModifiedBy>蔡德敏</cp:lastModifiedBy>
  <dcterms:modified xsi:type="dcterms:W3CDTF">2014-07-29T13:02:00Z</dcterms:modified>
  <cp:revision>3</cp:revision>
  <dc:subject/>
  <dc:title>Online Supporting Materials</dc:title>
</cp:coreProperties>
</file>